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8F1D2" w14:textId="77777777" w:rsidR="002A349A" w:rsidRDefault="002A349A" w:rsidP="002A349A">
      <w:pPr>
        <w:rPr>
          <w:b/>
          <w:bCs/>
        </w:rPr>
      </w:pPr>
      <w:r>
        <w:rPr>
          <w:b/>
          <w:bCs/>
        </w:rPr>
        <w:t xml:space="preserve">Supplemental </w:t>
      </w:r>
      <w:r w:rsidRPr="2880E0E8">
        <w:rPr>
          <w:b/>
          <w:bCs/>
        </w:rPr>
        <w:t xml:space="preserve">Table </w:t>
      </w:r>
      <w:r>
        <w:rPr>
          <w:b/>
          <w:bCs/>
        </w:rPr>
        <w:t>1</w:t>
      </w:r>
      <w:r w:rsidRPr="2880E0E8">
        <w:rPr>
          <w:b/>
          <w:bCs/>
        </w:rPr>
        <w:t>. Outcomes</w:t>
      </w:r>
      <w:r>
        <w:rPr>
          <w:b/>
          <w:bCs/>
        </w:rPr>
        <w:t xml:space="preserve"> compared across each group</w:t>
      </w:r>
    </w:p>
    <w:p w14:paraId="410211DB" w14:textId="77777777" w:rsidR="002A349A" w:rsidRDefault="002A349A" w:rsidP="002A349A"/>
    <w:tbl>
      <w:tblPr>
        <w:tblStyle w:val="TableGrid"/>
        <w:tblW w:w="9345" w:type="dxa"/>
        <w:jc w:val="center"/>
        <w:tblLook w:val="04A0" w:firstRow="1" w:lastRow="0" w:firstColumn="1" w:lastColumn="0" w:noHBand="0" w:noVBand="1"/>
      </w:tblPr>
      <w:tblGrid>
        <w:gridCol w:w="3955"/>
        <w:gridCol w:w="2160"/>
        <w:gridCol w:w="1980"/>
        <w:gridCol w:w="1250"/>
      </w:tblGrid>
      <w:tr w:rsidR="002A349A" w:rsidRPr="00737255" w14:paraId="42099740" w14:textId="77777777" w:rsidTr="00464FB3">
        <w:trPr>
          <w:trHeight w:val="300"/>
          <w:jc w:val="center"/>
        </w:trPr>
        <w:tc>
          <w:tcPr>
            <w:tcW w:w="3955" w:type="dxa"/>
            <w:noWrap/>
            <w:vAlign w:val="bottom"/>
            <w:hideMark/>
          </w:tcPr>
          <w:p w14:paraId="0773CF1C" w14:textId="77777777" w:rsidR="002A349A" w:rsidRPr="00737255" w:rsidRDefault="002A349A" w:rsidP="00464FB3">
            <w:pPr>
              <w:jc w:val="both"/>
              <w:rPr>
                <w:color w:val="000000"/>
                <w:sz w:val="24"/>
                <w:szCs w:val="24"/>
              </w:rPr>
            </w:pPr>
            <w:r w:rsidRPr="00484D37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0DD22C4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484D37">
              <w:rPr>
                <w:b/>
                <w:bCs/>
                <w:sz w:val="24"/>
                <w:szCs w:val="24"/>
              </w:rPr>
              <w:t xml:space="preserve">No </w:t>
            </w:r>
            <w:r>
              <w:rPr>
                <w:b/>
                <w:bCs/>
                <w:sz w:val="24"/>
                <w:szCs w:val="24"/>
              </w:rPr>
              <w:t>e</w:t>
            </w:r>
            <w:r w:rsidRPr="00484D37">
              <w:rPr>
                <w:b/>
                <w:bCs/>
                <w:sz w:val="24"/>
                <w:szCs w:val="24"/>
                <w:shd w:val="clear" w:color="auto" w:fill="FFFFFF"/>
              </w:rPr>
              <w:t>xploratory laparotomy (n=17</w:t>
            </w:r>
            <w:r>
              <w:rPr>
                <w:b/>
                <w:bCs/>
                <w:sz w:val="24"/>
                <w:szCs w:val="24"/>
                <w:shd w:val="clear" w:color="auto" w:fill="FFFFFF"/>
              </w:rPr>
              <w:t>,</w:t>
            </w:r>
            <w:r w:rsidRPr="00484D37">
              <w:rPr>
                <w:b/>
                <w:bCs/>
                <w:sz w:val="24"/>
                <w:szCs w:val="24"/>
                <w:shd w:val="clear" w:color="auto" w:fill="FFFFFF"/>
              </w:rPr>
              <w:t>285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8B7885" w14:textId="77777777" w:rsidR="002A349A" w:rsidRPr="00484D37" w:rsidRDefault="002A349A" w:rsidP="00464FB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484D37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Exploratory</w:t>
            </w:r>
          </w:p>
          <w:p w14:paraId="079B4C74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l</w:t>
            </w:r>
            <w:r w:rsidRPr="00484D37">
              <w:rPr>
                <w:b/>
                <w:bCs/>
                <w:sz w:val="24"/>
                <w:szCs w:val="24"/>
                <w:shd w:val="clear" w:color="auto" w:fill="FFFFFF"/>
              </w:rPr>
              <w:t>aparotomy (n=77)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D0BDAD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484D37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2A349A" w:rsidRPr="00737255" w14:paraId="614870E9" w14:textId="77777777" w:rsidTr="00464FB3">
        <w:trPr>
          <w:trHeight w:val="300"/>
          <w:jc w:val="center"/>
        </w:trPr>
        <w:tc>
          <w:tcPr>
            <w:tcW w:w="3955" w:type="dxa"/>
            <w:noWrap/>
            <w:hideMark/>
          </w:tcPr>
          <w:p w14:paraId="04FC4067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  <w:r w:rsidRPr="00737255">
              <w:rPr>
                <w:sz w:val="24"/>
                <w:szCs w:val="24"/>
              </w:rPr>
              <w:t>Operative mortality</w:t>
            </w:r>
            <w:r>
              <w:rPr>
                <w:sz w:val="24"/>
                <w:szCs w:val="24"/>
              </w:rPr>
              <w:t xml:space="preserve"> (STS definition)</w:t>
            </w:r>
          </w:p>
        </w:tc>
        <w:tc>
          <w:tcPr>
            <w:tcW w:w="2160" w:type="dxa"/>
            <w:noWrap/>
            <w:hideMark/>
          </w:tcPr>
          <w:p w14:paraId="5C3F7433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259 (1.5)</w:t>
            </w:r>
          </w:p>
        </w:tc>
        <w:tc>
          <w:tcPr>
            <w:tcW w:w="1980" w:type="dxa"/>
            <w:noWrap/>
            <w:hideMark/>
          </w:tcPr>
          <w:p w14:paraId="0959BEFE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19 (24.</w:t>
            </w:r>
            <w:r>
              <w:rPr>
                <w:color w:val="000000"/>
                <w:sz w:val="24"/>
                <w:szCs w:val="24"/>
              </w:rPr>
              <w:t>7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dxa"/>
            <w:noWrap/>
            <w:hideMark/>
          </w:tcPr>
          <w:p w14:paraId="5300D06B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2A349A" w:rsidRPr="00737255" w14:paraId="05C9953F" w14:textId="77777777" w:rsidTr="00464FB3">
        <w:trPr>
          <w:trHeight w:val="300"/>
          <w:jc w:val="center"/>
        </w:trPr>
        <w:tc>
          <w:tcPr>
            <w:tcW w:w="3955" w:type="dxa"/>
            <w:noWrap/>
            <w:hideMark/>
          </w:tcPr>
          <w:p w14:paraId="332084E5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2160" w:type="dxa"/>
            <w:noWrap/>
            <w:hideMark/>
          </w:tcPr>
          <w:p w14:paraId="01970E67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274 (1.</w:t>
            </w:r>
            <w:r>
              <w:rPr>
                <w:color w:val="000000"/>
                <w:sz w:val="24"/>
                <w:szCs w:val="24"/>
              </w:rPr>
              <w:t>6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1B10244A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6 (7.</w:t>
            </w:r>
            <w:r>
              <w:rPr>
                <w:color w:val="000000"/>
                <w:sz w:val="24"/>
                <w:szCs w:val="24"/>
              </w:rPr>
              <w:t>8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dxa"/>
            <w:noWrap/>
            <w:hideMark/>
          </w:tcPr>
          <w:p w14:paraId="554CFE6E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2A349A" w:rsidRPr="00737255" w14:paraId="7E1E4B28" w14:textId="77777777" w:rsidTr="00464FB3">
        <w:trPr>
          <w:trHeight w:val="300"/>
          <w:jc w:val="center"/>
        </w:trPr>
        <w:tc>
          <w:tcPr>
            <w:tcW w:w="3955" w:type="dxa"/>
            <w:noWrap/>
          </w:tcPr>
          <w:p w14:paraId="216F5480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737255">
              <w:rPr>
                <w:sz w:val="24"/>
                <w:szCs w:val="24"/>
              </w:rPr>
              <w:t xml:space="preserve">otal number of </w:t>
            </w:r>
            <w:r>
              <w:rPr>
                <w:sz w:val="24"/>
                <w:szCs w:val="24"/>
              </w:rPr>
              <w:t xml:space="preserve">postoperative </w:t>
            </w:r>
            <w:r w:rsidRPr="00737255">
              <w:rPr>
                <w:sz w:val="24"/>
                <w:szCs w:val="24"/>
              </w:rPr>
              <w:t>pressor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160" w:type="dxa"/>
            <w:noWrap/>
          </w:tcPr>
          <w:p w14:paraId="47097855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1.</w:t>
            </w:r>
            <w:r>
              <w:rPr>
                <w:color w:val="000000"/>
                <w:sz w:val="24"/>
                <w:szCs w:val="24"/>
              </w:rPr>
              <w:t>2</w:t>
            </w:r>
            <w:r w:rsidRPr="00737255">
              <w:rPr>
                <w:color w:val="000000"/>
                <w:sz w:val="24"/>
                <w:szCs w:val="24"/>
              </w:rPr>
              <w:t xml:space="preserve"> ± 1.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noWrap/>
          </w:tcPr>
          <w:p w14:paraId="515A39CE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3.2 ± 1.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noWrap/>
          </w:tcPr>
          <w:p w14:paraId="0D688761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sz w:val="24"/>
                <w:szCs w:val="24"/>
              </w:rPr>
              <w:t>&lt;0.001</w:t>
            </w:r>
          </w:p>
        </w:tc>
      </w:tr>
      <w:tr w:rsidR="002A349A" w:rsidRPr="00737255" w14:paraId="02172D03" w14:textId="77777777" w:rsidTr="00464FB3">
        <w:trPr>
          <w:trHeight w:val="300"/>
          <w:jc w:val="center"/>
        </w:trPr>
        <w:tc>
          <w:tcPr>
            <w:tcW w:w="3955" w:type="dxa"/>
            <w:noWrap/>
          </w:tcPr>
          <w:p w14:paraId="6B364333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stoperative </w:t>
            </w:r>
            <w:r w:rsidRPr="00737255">
              <w:rPr>
                <w:sz w:val="24"/>
                <w:szCs w:val="24"/>
              </w:rPr>
              <w:t>rescue therapy</w:t>
            </w:r>
            <w:r>
              <w:rPr>
                <w:sz w:val="24"/>
                <w:szCs w:val="24"/>
              </w:rPr>
              <w:sym w:font="Symbol" w:char="F0B0"/>
            </w:r>
          </w:p>
        </w:tc>
        <w:tc>
          <w:tcPr>
            <w:tcW w:w="2160" w:type="dxa"/>
            <w:noWrap/>
          </w:tcPr>
          <w:p w14:paraId="1BBCFD88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132 (0.</w:t>
            </w:r>
            <w:r>
              <w:rPr>
                <w:color w:val="000000"/>
                <w:sz w:val="24"/>
                <w:szCs w:val="24"/>
              </w:rPr>
              <w:t>8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noWrap/>
          </w:tcPr>
          <w:p w14:paraId="3C570394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9 (11.</w:t>
            </w:r>
            <w:r>
              <w:rPr>
                <w:color w:val="000000"/>
                <w:sz w:val="24"/>
                <w:szCs w:val="24"/>
              </w:rPr>
              <w:t>7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dxa"/>
            <w:noWrap/>
          </w:tcPr>
          <w:p w14:paraId="71310EF1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sz w:val="24"/>
                <w:szCs w:val="24"/>
              </w:rPr>
              <w:t>&lt;0.001</w:t>
            </w:r>
          </w:p>
        </w:tc>
      </w:tr>
      <w:tr w:rsidR="002A349A" w:rsidRPr="00737255" w14:paraId="5624E8FA" w14:textId="77777777" w:rsidTr="00464FB3">
        <w:trPr>
          <w:trHeight w:val="300"/>
          <w:jc w:val="center"/>
        </w:trPr>
        <w:tc>
          <w:tcPr>
            <w:tcW w:w="3955" w:type="dxa"/>
            <w:noWrap/>
          </w:tcPr>
          <w:p w14:paraId="4E269080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Intraoperative IABP</w:t>
            </w:r>
          </w:p>
        </w:tc>
        <w:tc>
          <w:tcPr>
            <w:tcW w:w="2160" w:type="dxa"/>
            <w:noWrap/>
          </w:tcPr>
          <w:p w14:paraId="38825220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282 (1.6)</w:t>
            </w:r>
          </w:p>
        </w:tc>
        <w:tc>
          <w:tcPr>
            <w:tcW w:w="1980" w:type="dxa"/>
            <w:noWrap/>
          </w:tcPr>
          <w:p w14:paraId="7A955503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7 (9.</w:t>
            </w:r>
            <w:r>
              <w:rPr>
                <w:color w:val="000000"/>
                <w:sz w:val="24"/>
                <w:szCs w:val="24"/>
              </w:rPr>
              <w:t>1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dxa"/>
            <w:noWrap/>
          </w:tcPr>
          <w:p w14:paraId="4DEB478E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2A349A" w:rsidRPr="00737255" w14:paraId="17E0DC39" w14:textId="77777777" w:rsidTr="00464FB3">
        <w:trPr>
          <w:trHeight w:val="300"/>
          <w:jc w:val="center"/>
        </w:trPr>
        <w:tc>
          <w:tcPr>
            <w:tcW w:w="3955" w:type="dxa"/>
            <w:noWrap/>
            <w:hideMark/>
          </w:tcPr>
          <w:p w14:paraId="610AA937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Postoperative IABP</w:t>
            </w:r>
          </w:p>
        </w:tc>
        <w:tc>
          <w:tcPr>
            <w:tcW w:w="2160" w:type="dxa"/>
            <w:noWrap/>
            <w:hideMark/>
          </w:tcPr>
          <w:p w14:paraId="710AA07C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72 (0.4)</w:t>
            </w:r>
          </w:p>
        </w:tc>
        <w:tc>
          <w:tcPr>
            <w:tcW w:w="1980" w:type="dxa"/>
            <w:noWrap/>
            <w:hideMark/>
          </w:tcPr>
          <w:p w14:paraId="3FBB9867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2 (2.6)</w:t>
            </w:r>
          </w:p>
        </w:tc>
        <w:tc>
          <w:tcPr>
            <w:tcW w:w="1250" w:type="dxa"/>
            <w:noWrap/>
            <w:hideMark/>
          </w:tcPr>
          <w:p w14:paraId="1AD27BB7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0.04</w:t>
            </w:r>
          </w:p>
        </w:tc>
      </w:tr>
      <w:tr w:rsidR="002A349A" w:rsidRPr="00737255" w14:paraId="7EB49C21" w14:textId="77777777" w:rsidTr="00464FB3">
        <w:trPr>
          <w:trHeight w:val="300"/>
          <w:jc w:val="center"/>
        </w:trPr>
        <w:tc>
          <w:tcPr>
            <w:tcW w:w="3955" w:type="dxa"/>
            <w:noWrap/>
            <w:hideMark/>
          </w:tcPr>
          <w:p w14:paraId="286D27C9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Prolonged ventilation (&gt;24 hours)</w:t>
            </w:r>
          </w:p>
        </w:tc>
        <w:tc>
          <w:tcPr>
            <w:tcW w:w="2160" w:type="dxa"/>
            <w:noWrap/>
            <w:hideMark/>
          </w:tcPr>
          <w:p w14:paraId="7E9C22E2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1338 (7.7)</w:t>
            </w:r>
          </w:p>
        </w:tc>
        <w:tc>
          <w:tcPr>
            <w:tcW w:w="1980" w:type="dxa"/>
            <w:noWrap/>
            <w:hideMark/>
          </w:tcPr>
          <w:p w14:paraId="46F32246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60 (77.9)</w:t>
            </w:r>
          </w:p>
        </w:tc>
        <w:tc>
          <w:tcPr>
            <w:tcW w:w="1250" w:type="dxa"/>
            <w:noWrap/>
            <w:hideMark/>
          </w:tcPr>
          <w:p w14:paraId="7876C01A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2A349A" w:rsidRPr="00737255" w14:paraId="23EDE97D" w14:textId="77777777" w:rsidTr="00464FB3">
        <w:trPr>
          <w:trHeight w:val="300"/>
          <w:jc w:val="center"/>
        </w:trPr>
        <w:tc>
          <w:tcPr>
            <w:tcW w:w="3955" w:type="dxa"/>
            <w:noWrap/>
            <w:hideMark/>
          </w:tcPr>
          <w:p w14:paraId="71D69366" w14:textId="77777777" w:rsidR="002A349A" w:rsidRPr="00737255" w:rsidRDefault="002A349A" w:rsidP="00464F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37255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  <w:p w14:paraId="4FE1A22B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E173E0A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112 (0.</w:t>
            </w:r>
            <w:r>
              <w:rPr>
                <w:color w:val="000000"/>
                <w:sz w:val="24"/>
                <w:szCs w:val="24"/>
              </w:rPr>
              <w:t>7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CB3C71E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20 (2</w:t>
            </w:r>
            <w:r>
              <w:rPr>
                <w:color w:val="000000"/>
                <w:sz w:val="24"/>
                <w:szCs w:val="24"/>
              </w:rPr>
              <w:t>6.0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dxa"/>
            <w:noWrap/>
            <w:hideMark/>
          </w:tcPr>
          <w:p w14:paraId="17EAC0AA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2A349A" w:rsidRPr="00737255" w14:paraId="083ABB97" w14:textId="77777777" w:rsidTr="00464FB3">
        <w:trPr>
          <w:trHeight w:val="300"/>
          <w:jc w:val="center"/>
        </w:trPr>
        <w:tc>
          <w:tcPr>
            <w:tcW w:w="3955" w:type="dxa"/>
            <w:noWrap/>
            <w:hideMark/>
          </w:tcPr>
          <w:p w14:paraId="79232EEF" w14:textId="77777777" w:rsidR="002A349A" w:rsidRPr="00737255" w:rsidRDefault="002A349A" w:rsidP="00464F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37255">
              <w:rPr>
                <w:rFonts w:ascii="Times New Roman" w:hAnsi="Times New Roman" w:cs="Times New Roman"/>
                <w:sz w:val="24"/>
                <w:szCs w:val="24"/>
              </w:rPr>
              <w:t>New dialysis requirement</w:t>
            </w:r>
          </w:p>
          <w:p w14:paraId="55CC6E73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EB613B6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303 (1.</w:t>
            </w:r>
            <w:r>
              <w:rPr>
                <w:color w:val="000000"/>
                <w:sz w:val="24"/>
                <w:szCs w:val="24"/>
              </w:rPr>
              <w:t>8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A1EF01A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28 (36.</w:t>
            </w:r>
            <w:r>
              <w:rPr>
                <w:color w:val="000000"/>
                <w:sz w:val="24"/>
                <w:szCs w:val="24"/>
              </w:rPr>
              <w:t>4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dxa"/>
            <w:noWrap/>
            <w:hideMark/>
          </w:tcPr>
          <w:p w14:paraId="1FEDFE1F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2A349A" w:rsidRPr="00737255" w14:paraId="48EC142B" w14:textId="77777777" w:rsidTr="00464FB3">
        <w:trPr>
          <w:trHeight w:val="300"/>
          <w:jc w:val="center"/>
        </w:trPr>
        <w:tc>
          <w:tcPr>
            <w:tcW w:w="3955" w:type="dxa"/>
            <w:noWrap/>
            <w:hideMark/>
          </w:tcPr>
          <w:p w14:paraId="503B388A" w14:textId="77777777" w:rsidR="002A349A" w:rsidRPr="00737255" w:rsidRDefault="002A349A" w:rsidP="00464F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37255">
              <w:rPr>
                <w:rFonts w:ascii="Times New Roman" w:hAnsi="Times New Roman" w:cs="Times New Roman"/>
                <w:sz w:val="24"/>
                <w:szCs w:val="24"/>
              </w:rPr>
              <w:t>Re-exploration for bleeding</w:t>
            </w:r>
          </w:p>
          <w:p w14:paraId="0AF4F82D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2E19B5B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436 (2.5)</w:t>
            </w:r>
          </w:p>
        </w:tc>
        <w:tc>
          <w:tcPr>
            <w:tcW w:w="1980" w:type="dxa"/>
            <w:noWrap/>
            <w:hideMark/>
          </w:tcPr>
          <w:p w14:paraId="5411D710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6 (7.</w:t>
            </w:r>
            <w:r>
              <w:rPr>
                <w:color w:val="000000"/>
                <w:sz w:val="24"/>
                <w:szCs w:val="24"/>
              </w:rPr>
              <w:t>8</w:t>
            </w:r>
            <w:r w:rsidRPr="00737255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dxa"/>
            <w:noWrap/>
            <w:hideMark/>
          </w:tcPr>
          <w:p w14:paraId="4B7454F5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0.003</w:t>
            </w:r>
          </w:p>
        </w:tc>
      </w:tr>
      <w:tr w:rsidR="002A349A" w:rsidRPr="00737255" w14:paraId="3C4DCFF3" w14:textId="77777777" w:rsidTr="00464FB3">
        <w:trPr>
          <w:trHeight w:val="300"/>
          <w:jc w:val="center"/>
        </w:trPr>
        <w:tc>
          <w:tcPr>
            <w:tcW w:w="3955" w:type="dxa"/>
            <w:noWrap/>
            <w:hideMark/>
          </w:tcPr>
          <w:p w14:paraId="23CE954E" w14:textId="77777777" w:rsidR="002A349A" w:rsidRPr="00737255" w:rsidRDefault="002A349A" w:rsidP="00464F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255">
              <w:rPr>
                <w:rFonts w:ascii="Times New Roman" w:hAnsi="Times New Roman" w:cs="Times New Roman"/>
                <w:sz w:val="24"/>
                <w:szCs w:val="24"/>
              </w:rPr>
              <w:t>pRBC</w:t>
            </w:r>
            <w:proofErr w:type="spellEnd"/>
            <w:r w:rsidRPr="00737255">
              <w:rPr>
                <w:rFonts w:ascii="Times New Roman" w:hAnsi="Times New Roman" w:cs="Times New Roman"/>
                <w:sz w:val="24"/>
                <w:szCs w:val="24"/>
              </w:rPr>
              <w:t xml:space="preserve"> transfusion</w:t>
            </w:r>
          </w:p>
          <w:p w14:paraId="4742A974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36B91FE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5343 (30.9)</w:t>
            </w:r>
          </w:p>
        </w:tc>
        <w:tc>
          <w:tcPr>
            <w:tcW w:w="1980" w:type="dxa"/>
            <w:noWrap/>
            <w:hideMark/>
          </w:tcPr>
          <w:p w14:paraId="30CCA8B9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65 (84.4)</w:t>
            </w:r>
          </w:p>
        </w:tc>
        <w:tc>
          <w:tcPr>
            <w:tcW w:w="1250" w:type="dxa"/>
            <w:noWrap/>
            <w:hideMark/>
          </w:tcPr>
          <w:p w14:paraId="367186D1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2A349A" w:rsidRPr="00737255" w14:paraId="183E42B7" w14:textId="77777777" w:rsidTr="00464FB3">
        <w:trPr>
          <w:trHeight w:val="300"/>
          <w:jc w:val="center"/>
        </w:trPr>
        <w:tc>
          <w:tcPr>
            <w:tcW w:w="3955" w:type="dxa"/>
            <w:noWrap/>
            <w:hideMark/>
          </w:tcPr>
          <w:p w14:paraId="102F76D2" w14:textId="77777777" w:rsidR="002A349A" w:rsidRPr="00737255" w:rsidRDefault="002A349A" w:rsidP="00464FB3">
            <w:pPr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L</w:t>
            </w:r>
            <w:r>
              <w:rPr>
                <w:color w:val="000000"/>
                <w:sz w:val="24"/>
                <w:szCs w:val="24"/>
              </w:rPr>
              <w:t>ength of stay</w:t>
            </w:r>
          </w:p>
        </w:tc>
        <w:tc>
          <w:tcPr>
            <w:tcW w:w="2160" w:type="dxa"/>
            <w:noWrap/>
            <w:hideMark/>
          </w:tcPr>
          <w:p w14:paraId="07EE0C17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 xml:space="preserve">8.0 </w:t>
            </w:r>
            <w:r>
              <w:rPr>
                <w:color w:val="000000"/>
                <w:sz w:val="24"/>
                <w:szCs w:val="24"/>
              </w:rPr>
              <w:t>[</w:t>
            </w:r>
            <w:r w:rsidRPr="00737255">
              <w:rPr>
                <w:color w:val="000000"/>
                <w:sz w:val="24"/>
                <w:szCs w:val="24"/>
              </w:rPr>
              <w:t>6.0-11.0</w:t>
            </w:r>
            <w:r>
              <w:rPr>
                <w:color w:val="000000"/>
                <w:sz w:val="24"/>
                <w:szCs w:val="24"/>
              </w:rPr>
              <w:t>]</w:t>
            </w:r>
          </w:p>
        </w:tc>
        <w:tc>
          <w:tcPr>
            <w:tcW w:w="1980" w:type="dxa"/>
            <w:noWrap/>
            <w:hideMark/>
          </w:tcPr>
          <w:p w14:paraId="525291DD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 xml:space="preserve">24.0 </w:t>
            </w:r>
            <w:r>
              <w:rPr>
                <w:color w:val="000000"/>
                <w:sz w:val="24"/>
                <w:szCs w:val="24"/>
              </w:rPr>
              <w:t>[</w:t>
            </w:r>
            <w:r w:rsidRPr="00737255">
              <w:rPr>
                <w:color w:val="000000"/>
                <w:sz w:val="24"/>
                <w:szCs w:val="24"/>
              </w:rPr>
              <w:t>14.0-35.0</w:t>
            </w:r>
            <w:r>
              <w:rPr>
                <w:color w:val="000000"/>
                <w:sz w:val="24"/>
                <w:szCs w:val="24"/>
              </w:rPr>
              <w:t>]</w:t>
            </w:r>
          </w:p>
        </w:tc>
        <w:tc>
          <w:tcPr>
            <w:tcW w:w="1250" w:type="dxa"/>
            <w:noWrap/>
            <w:hideMark/>
          </w:tcPr>
          <w:p w14:paraId="44B2BE60" w14:textId="77777777" w:rsidR="002A349A" w:rsidRPr="00737255" w:rsidRDefault="002A349A" w:rsidP="00464FB3">
            <w:pPr>
              <w:jc w:val="center"/>
              <w:rPr>
                <w:color w:val="000000"/>
                <w:sz w:val="24"/>
                <w:szCs w:val="24"/>
              </w:rPr>
            </w:pPr>
            <w:r w:rsidRPr="00737255">
              <w:rPr>
                <w:color w:val="000000"/>
                <w:sz w:val="24"/>
                <w:szCs w:val="24"/>
              </w:rPr>
              <w:t>&lt;0.001</w:t>
            </w:r>
          </w:p>
        </w:tc>
      </w:tr>
    </w:tbl>
    <w:p w14:paraId="27923827" w14:textId="77777777" w:rsidR="002A349A" w:rsidRDefault="002A349A" w:rsidP="002A349A"/>
    <w:p w14:paraId="2F81098F" w14:textId="77777777" w:rsidR="002A349A" w:rsidRDefault="002A349A" w:rsidP="002A349A">
      <w:r w:rsidRPr="2880E0E8">
        <w:rPr>
          <w:color w:val="000000" w:themeColor="text1"/>
        </w:rPr>
        <w:t xml:space="preserve">* </w:t>
      </w:r>
      <w:proofErr w:type="spellStart"/>
      <w:proofErr w:type="gramStart"/>
      <w:r w:rsidRPr="2880E0E8">
        <w:rPr>
          <w:color w:val="000000" w:themeColor="text1"/>
        </w:rPr>
        <w:t>epinepherine</w:t>
      </w:r>
      <w:proofErr w:type="spellEnd"/>
      <w:proofErr w:type="gramEnd"/>
      <w:r w:rsidRPr="2880E0E8">
        <w:rPr>
          <w:color w:val="000000" w:themeColor="text1"/>
        </w:rPr>
        <w:t>, norepinephrine, vasopressin, dopamine, phenylephrine</w:t>
      </w:r>
    </w:p>
    <w:p w14:paraId="0458812E" w14:textId="77777777" w:rsidR="002A349A" w:rsidRDefault="002A349A" w:rsidP="002A349A">
      <w:r w:rsidRPr="2880E0E8">
        <w:rPr>
          <w:rFonts w:ascii="Symbol" w:eastAsia="Symbol" w:hAnsi="Symbol" w:cs="Symbol"/>
          <w:color w:val="000000" w:themeColor="text1"/>
        </w:rPr>
        <w:t>°</w:t>
      </w:r>
      <w:r w:rsidRPr="2880E0E8">
        <w:rPr>
          <w:color w:val="000000" w:themeColor="text1"/>
        </w:rPr>
        <w:t xml:space="preserve"> methylene blue or hydroxocobalamin</w:t>
      </w:r>
    </w:p>
    <w:p w14:paraId="7BDBB959" w14:textId="77777777" w:rsidR="000A20CC" w:rsidRDefault="000A20CC"/>
    <w:sectPr w:rsidR="000A20CC" w:rsidSect="00062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49A"/>
    <w:rsid w:val="00001497"/>
    <w:rsid w:val="00005F60"/>
    <w:rsid w:val="0002219B"/>
    <w:rsid w:val="000226A0"/>
    <w:rsid w:val="00033035"/>
    <w:rsid w:val="00062222"/>
    <w:rsid w:val="000715B5"/>
    <w:rsid w:val="00077123"/>
    <w:rsid w:val="000840EF"/>
    <w:rsid w:val="0008593D"/>
    <w:rsid w:val="000907B4"/>
    <w:rsid w:val="000940FC"/>
    <w:rsid w:val="000A20CC"/>
    <w:rsid w:val="000B5D4E"/>
    <w:rsid w:val="000E20AD"/>
    <w:rsid w:val="000E72DC"/>
    <w:rsid w:val="000E787D"/>
    <w:rsid w:val="0014271C"/>
    <w:rsid w:val="00162B1F"/>
    <w:rsid w:val="001855EE"/>
    <w:rsid w:val="001C5B64"/>
    <w:rsid w:val="001E2F52"/>
    <w:rsid w:val="001F51F9"/>
    <w:rsid w:val="0020168F"/>
    <w:rsid w:val="00227F56"/>
    <w:rsid w:val="0023123F"/>
    <w:rsid w:val="00266E61"/>
    <w:rsid w:val="002778A7"/>
    <w:rsid w:val="002A0556"/>
    <w:rsid w:val="002A349A"/>
    <w:rsid w:val="002B0B20"/>
    <w:rsid w:val="002B0E1F"/>
    <w:rsid w:val="002B15FF"/>
    <w:rsid w:val="002B4AEA"/>
    <w:rsid w:val="002F0E4F"/>
    <w:rsid w:val="00330850"/>
    <w:rsid w:val="003571AD"/>
    <w:rsid w:val="0039464B"/>
    <w:rsid w:val="003A47D0"/>
    <w:rsid w:val="003C5376"/>
    <w:rsid w:val="003E5A49"/>
    <w:rsid w:val="004262E3"/>
    <w:rsid w:val="00431093"/>
    <w:rsid w:val="00435357"/>
    <w:rsid w:val="00443678"/>
    <w:rsid w:val="004460F7"/>
    <w:rsid w:val="00463958"/>
    <w:rsid w:val="004C4880"/>
    <w:rsid w:val="004E4547"/>
    <w:rsid w:val="004E59F3"/>
    <w:rsid w:val="005248D4"/>
    <w:rsid w:val="0053424B"/>
    <w:rsid w:val="00582485"/>
    <w:rsid w:val="005824EC"/>
    <w:rsid w:val="005D4B61"/>
    <w:rsid w:val="005F0B14"/>
    <w:rsid w:val="00634C3B"/>
    <w:rsid w:val="00637D19"/>
    <w:rsid w:val="0066587E"/>
    <w:rsid w:val="00681E19"/>
    <w:rsid w:val="006947D1"/>
    <w:rsid w:val="006A0725"/>
    <w:rsid w:val="006C3F2A"/>
    <w:rsid w:val="006D53F7"/>
    <w:rsid w:val="00700C65"/>
    <w:rsid w:val="00704A8B"/>
    <w:rsid w:val="00735B3C"/>
    <w:rsid w:val="007852B0"/>
    <w:rsid w:val="00787198"/>
    <w:rsid w:val="007C560D"/>
    <w:rsid w:val="007D1B38"/>
    <w:rsid w:val="007D3E16"/>
    <w:rsid w:val="007E01D3"/>
    <w:rsid w:val="007E235F"/>
    <w:rsid w:val="007F23B2"/>
    <w:rsid w:val="007F6D4C"/>
    <w:rsid w:val="007F750A"/>
    <w:rsid w:val="007F757A"/>
    <w:rsid w:val="00802FA7"/>
    <w:rsid w:val="00804959"/>
    <w:rsid w:val="00815A91"/>
    <w:rsid w:val="008404BB"/>
    <w:rsid w:val="00871A01"/>
    <w:rsid w:val="00877DFB"/>
    <w:rsid w:val="008812A3"/>
    <w:rsid w:val="00883027"/>
    <w:rsid w:val="00887D57"/>
    <w:rsid w:val="008B2CD4"/>
    <w:rsid w:val="008B3A04"/>
    <w:rsid w:val="008C231B"/>
    <w:rsid w:val="008C25AA"/>
    <w:rsid w:val="008F7D58"/>
    <w:rsid w:val="0090011A"/>
    <w:rsid w:val="00916429"/>
    <w:rsid w:val="00924E7A"/>
    <w:rsid w:val="009744DB"/>
    <w:rsid w:val="009967EE"/>
    <w:rsid w:val="009B4C56"/>
    <w:rsid w:val="009D4CCA"/>
    <w:rsid w:val="009D577F"/>
    <w:rsid w:val="00A33C13"/>
    <w:rsid w:val="00A548AA"/>
    <w:rsid w:val="00A74EA1"/>
    <w:rsid w:val="00A83701"/>
    <w:rsid w:val="00AA0A14"/>
    <w:rsid w:val="00AA3F28"/>
    <w:rsid w:val="00AB5212"/>
    <w:rsid w:val="00AD2CEC"/>
    <w:rsid w:val="00B05BCA"/>
    <w:rsid w:val="00B560FE"/>
    <w:rsid w:val="00B72E52"/>
    <w:rsid w:val="00BE1A92"/>
    <w:rsid w:val="00C02B10"/>
    <w:rsid w:val="00C22913"/>
    <w:rsid w:val="00C3717A"/>
    <w:rsid w:val="00C65B27"/>
    <w:rsid w:val="00C711CC"/>
    <w:rsid w:val="00CE7FEF"/>
    <w:rsid w:val="00D02398"/>
    <w:rsid w:val="00D161B0"/>
    <w:rsid w:val="00D17A86"/>
    <w:rsid w:val="00D27BFB"/>
    <w:rsid w:val="00D35101"/>
    <w:rsid w:val="00D5214C"/>
    <w:rsid w:val="00D6296A"/>
    <w:rsid w:val="00D80221"/>
    <w:rsid w:val="00DB4C40"/>
    <w:rsid w:val="00DD5F19"/>
    <w:rsid w:val="00E07557"/>
    <w:rsid w:val="00E60721"/>
    <w:rsid w:val="00E631CD"/>
    <w:rsid w:val="00E83C65"/>
    <w:rsid w:val="00E873CD"/>
    <w:rsid w:val="00E97760"/>
    <w:rsid w:val="00EE629E"/>
    <w:rsid w:val="00EF00EA"/>
    <w:rsid w:val="00EF6C04"/>
    <w:rsid w:val="00F00906"/>
    <w:rsid w:val="00F02A0B"/>
    <w:rsid w:val="00F25C94"/>
    <w:rsid w:val="00F25ED6"/>
    <w:rsid w:val="00F56650"/>
    <w:rsid w:val="00F71005"/>
    <w:rsid w:val="00F725C5"/>
    <w:rsid w:val="00F76EFA"/>
    <w:rsid w:val="00F807F8"/>
    <w:rsid w:val="00FB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08F9C"/>
  <w15:chartTrackingRefBased/>
  <w15:docId w15:val="{DBC2B3DE-28E6-9643-92C2-5F7F53520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49A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4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4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4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49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49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49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49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4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4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4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4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4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4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4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3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49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3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49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34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49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34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4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49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A349A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2A349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51</Characters>
  <Application>Microsoft Office Word</Application>
  <DocSecurity>0</DocSecurity>
  <Lines>20</Lines>
  <Paragraphs>13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James</dc:creator>
  <cp:keywords/>
  <dc:description/>
  <cp:lastModifiedBy>Brown, James</cp:lastModifiedBy>
  <cp:revision>1</cp:revision>
  <dcterms:created xsi:type="dcterms:W3CDTF">2026-02-10T20:21:00Z</dcterms:created>
  <dcterms:modified xsi:type="dcterms:W3CDTF">2026-02-10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6-02-10T20:22:1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2ce77f7-9e33-4752-9621-e977f92101ee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